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740" w:rsidRPr="0099205D" w:rsidRDefault="0099205D" w:rsidP="00511C1B">
      <w:pPr>
        <w:rPr>
          <w:rFonts w:ascii="Arial" w:hAnsi="Arial" w:cs="Arial"/>
        </w:rPr>
      </w:pPr>
      <w:r w:rsidRPr="0099205D">
        <w:rPr>
          <w:rFonts w:ascii="Arial" w:hAnsi="Arial" w:cs="Arial"/>
        </w:rPr>
        <w:t xml:space="preserve">Additional file 8: </w:t>
      </w:r>
      <w:r w:rsidR="00B06C68" w:rsidRPr="0099205D">
        <w:rPr>
          <w:rFonts w:ascii="Arial" w:hAnsi="Arial" w:cs="Arial"/>
          <w:bCs/>
        </w:rPr>
        <w:t>Health care worker response rates for interviews</w:t>
      </w:r>
    </w:p>
    <w:tbl>
      <w:tblPr>
        <w:tblW w:w="9940" w:type="dxa"/>
        <w:tblInd w:w="98" w:type="dxa"/>
        <w:tblLook w:val="04A0"/>
      </w:tblPr>
      <w:tblGrid>
        <w:gridCol w:w="3480"/>
        <w:gridCol w:w="2360"/>
        <w:gridCol w:w="2320"/>
        <w:gridCol w:w="1780"/>
      </w:tblGrid>
      <w:tr w:rsidR="00B06C68" w:rsidRPr="00511C1B" w:rsidTr="008E7539">
        <w:trPr>
          <w:trHeight w:val="1061"/>
        </w:trPr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osition 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6C68" w:rsidRDefault="00B06C68" w:rsidP="00FA7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ticipated in </w:t>
            </w:r>
            <w:proofErr w:type="spellStart"/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W</w:t>
            </w:r>
            <w:proofErr w:type="spellEnd"/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interviews</w:t>
            </w:r>
          </w:p>
          <w:p w:rsidR="0099205D" w:rsidRPr="00511C1B" w:rsidRDefault="0099205D" w:rsidP="00FA7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a)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6C68" w:rsidRDefault="00B06C68" w:rsidP="00FA7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ff on site on the day of the assessment</w:t>
            </w:r>
          </w:p>
          <w:p w:rsidR="0099205D" w:rsidRPr="00511C1B" w:rsidRDefault="0099205D" w:rsidP="00FA7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b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6C68" w:rsidRDefault="00B06C68" w:rsidP="00FA7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sponse </w:t>
            </w: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rate (%)</w:t>
            </w:r>
          </w:p>
          <w:p w:rsidR="0099205D" w:rsidRPr="00511C1B" w:rsidRDefault="00433065" w:rsidP="00FA7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="009920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/b X 1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06C68" w:rsidRPr="00511C1B" w:rsidTr="008E7539">
        <w:trPr>
          <w:trHeight w:val="290"/>
        </w:trPr>
        <w:tc>
          <w:tcPr>
            <w:tcW w:w="9940" w:type="dxa"/>
            <w:gridSpan w:val="4"/>
            <w:tcBorders>
              <w:top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irectly involved in patient care </w:t>
            </w:r>
          </w:p>
        </w:tc>
      </w:tr>
      <w:tr w:rsidR="00B06C68" w:rsidRPr="00511C1B" w:rsidTr="0001251E">
        <w:trPr>
          <w:trHeight w:val="300"/>
        </w:trPr>
        <w:tc>
          <w:tcPr>
            <w:tcW w:w="34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%</w:t>
            </w:r>
          </w:p>
        </w:tc>
      </w:tr>
      <w:tr w:rsidR="00B06C68" w:rsidRPr="00511C1B" w:rsidTr="0001251E">
        <w:trPr>
          <w:trHeight w:val="300"/>
        </w:trPr>
        <w:tc>
          <w:tcPr>
            <w:tcW w:w="34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Officer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%</w:t>
            </w:r>
          </w:p>
        </w:tc>
      </w:tr>
      <w:tr w:rsidR="00B06C68" w:rsidRPr="00511C1B" w:rsidTr="0001251E">
        <w:trPr>
          <w:trHeight w:val="300"/>
        </w:trPr>
        <w:tc>
          <w:tcPr>
            <w:tcW w:w="34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stered Nurse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%</w:t>
            </w:r>
          </w:p>
        </w:tc>
      </w:tr>
      <w:tr w:rsidR="00B06C68" w:rsidRPr="00511C1B" w:rsidTr="0001251E">
        <w:trPr>
          <w:trHeight w:val="300"/>
        </w:trPr>
        <w:tc>
          <w:tcPr>
            <w:tcW w:w="34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rolled Nurse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%</w:t>
            </w:r>
          </w:p>
        </w:tc>
      </w:tr>
      <w:tr w:rsidR="00B06C68" w:rsidRPr="00511C1B" w:rsidTr="0001251E">
        <w:trPr>
          <w:trHeight w:val="300"/>
        </w:trPr>
        <w:tc>
          <w:tcPr>
            <w:tcW w:w="34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rse assistant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%</w:t>
            </w:r>
          </w:p>
        </w:tc>
      </w:tr>
      <w:tr w:rsidR="00B06C68" w:rsidRPr="00511C1B" w:rsidTr="0001251E">
        <w:trPr>
          <w:trHeight w:val="300"/>
        </w:trPr>
        <w:tc>
          <w:tcPr>
            <w:tcW w:w="34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        Sub total 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74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0%</w:t>
            </w:r>
          </w:p>
        </w:tc>
      </w:tr>
      <w:tr w:rsidR="00B06C68" w:rsidRPr="00511C1B" w:rsidTr="008E7539">
        <w:trPr>
          <w:trHeight w:val="300"/>
        </w:trPr>
        <w:tc>
          <w:tcPr>
            <w:tcW w:w="9940" w:type="dxa"/>
            <w:gridSpan w:val="4"/>
            <w:shd w:val="clear" w:color="000000" w:fill="D8D8D8"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ot directly involved in patient care </w:t>
            </w:r>
          </w:p>
        </w:tc>
      </w:tr>
      <w:tr w:rsidR="00B06C68" w:rsidRPr="00511C1B" w:rsidTr="0001251E">
        <w:trPr>
          <w:trHeight w:val="300"/>
        </w:trPr>
        <w:tc>
          <w:tcPr>
            <w:tcW w:w="34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boratory technology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%</w:t>
            </w:r>
          </w:p>
        </w:tc>
      </w:tr>
      <w:tr w:rsidR="00B06C68" w:rsidRPr="00511C1B" w:rsidTr="0001251E">
        <w:trPr>
          <w:trHeight w:val="300"/>
        </w:trPr>
        <w:tc>
          <w:tcPr>
            <w:tcW w:w="34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</w:tr>
      <w:tr w:rsidR="00B06C68" w:rsidRPr="00511C1B" w:rsidTr="0001251E">
        <w:trPr>
          <w:trHeight w:val="300"/>
        </w:trPr>
        <w:tc>
          <w:tcPr>
            <w:tcW w:w="34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        Sub total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10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%</w:t>
            </w:r>
          </w:p>
        </w:tc>
      </w:tr>
      <w:tr w:rsidR="00B06C68" w:rsidRPr="00511C1B" w:rsidTr="0001251E">
        <w:trPr>
          <w:trHeight w:val="300"/>
        </w:trPr>
        <w:tc>
          <w:tcPr>
            <w:tcW w:w="3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6C68" w:rsidRPr="00511C1B" w:rsidRDefault="00B06C68" w:rsidP="00FA7B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       TOTAL 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86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84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C68" w:rsidRPr="00511C1B" w:rsidRDefault="00B06C68" w:rsidP="008E75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11C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6%</w:t>
            </w:r>
          </w:p>
        </w:tc>
      </w:tr>
    </w:tbl>
    <w:p w:rsidR="00B06C68" w:rsidRPr="00511C1B" w:rsidRDefault="00B06C68" w:rsidP="00511C1B">
      <w:proofErr w:type="spellStart"/>
      <w:r>
        <w:t>HCW</w:t>
      </w:r>
      <w:proofErr w:type="spellEnd"/>
      <w:r>
        <w:t>; Health care worker</w:t>
      </w:r>
    </w:p>
    <w:sectPr w:rsidR="00B06C68" w:rsidRPr="00511C1B" w:rsidSect="00173B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56740"/>
    <w:rsid w:val="0001251E"/>
    <w:rsid w:val="000B3F0D"/>
    <w:rsid w:val="000D2923"/>
    <w:rsid w:val="000D6983"/>
    <w:rsid w:val="001113F1"/>
    <w:rsid w:val="00173BF4"/>
    <w:rsid w:val="00202D09"/>
    <w:rsid w:val="002F77E9"/>
    <w:rsid w:val="00433065"/>
    <w:rsid w:val="004A6AFE"/>
    <w:rsid w:val="00511C1B"/>
    <w:rsid w:val="005C0167"/>
    <w:rsid w:val="0064087B"/>
    <w:rsid w:val="006D2FBB"/>
    <w:rsid w:val="0078445E"/>
    <w:rsid w:val="00886D65"/>
    <w:rsid w:val="00891359"/>
    <w:rsid w:val="008E7539"/>
    <w:rsid w:val="0099205D"/>
    <w:rsid w:val="00A565E6"/>
    <w:rsid w:val="00AF5617"/>
    <w:rsid w:val="00B06C68"/>
    <w:rsid w:val="00B32628"/>
    <w:rsid w:val="00B54043"/>
    <w:rsid w:val="00C077CA"/>
    <w:rsid w:val="00CA4619"/>
    <w:rsid w:val="00D1634C"/>
    <w:rsid w:val="00D42F3A"/>
    <w:rsid w:val="00E90BA9"/>
    <w:rsid w:val="00F567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74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B4C6EA-0442-4867-BBDF-5D101AA1A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1</Pages>
  <Words>90</Words>
  <Characters>489</Characters>
  <Application>Microsoft Office Word</Application>
  <DocSecurity>0</DocSecurity>
  <Lines>1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M</dc:creator>
  <cp:lastModifiedBy>Arthur M</cp:lastModifiedBy>
  <cp:revision>5</cp:revision>
  <dcterms:created xsi:type="dcterms:W3CDTF">2022-01-05T07:56:00Z</dcterms:created>
  <dcterms:modified xsi:type="dcterms:W3CDTF">2022-01-07T06:45:00Z</dcterms:modified>
</cp:coreProperties>
</file>